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97F61" w14:textId="77777777" w:rsidR="004F419B" w:rsidRPr="009B5606" w:rsidRDefault="004F419B" w:rsidP="009B5606">
      <w:pPr>
        <w:widowControl/>
        <w:rPr>
          <w:rFonts w:ascii="Times New Roman" w:eastAsia="Arial Unicode MS" w:hAnsi="Times New Roman" w:cs="Times New Roman"/>
          <w:sz w:val="24"/>
          <w:szCs w:val="24"/>
        </w:rPr>
      </w:pPr>
      <w:r w:rsidRPr="009B5606">
        <w:rPr>
          <w:rFonts w:ascii="Times New Roman" w:eastAsia="Arial Unicode MS" w:hAnsi="Times New Roman" w:cs="Times New Roman"/>
          <w:sz w:val="24"/>
          <w:szCs w:val="24"/>
        </w:rPr>
        <w:t xml:space="preserve">Supplementary Table 1. Demographic and clinical characteristics of </w:t>
      </w:r>
      <w:bookmarkStart w:id="0" w:name="OLE_LINK3"/>
      <w:r w:rsidRPr="009B5606">
        <w:rPr>
          <w:rFonts w:ascii="Times New Roman" w:eastAsia="Arial Unicode MS" w:hAnsi="Times New Roman" w:cs="Times New Roman"/>
          <w:sz w:val="24"/>
          <w:szCs w:val="24"/>
        </w:rPr>
        <w:t xml:space="preserve">patients </w:t>
      </w:r>
      <w:bookmarkStart w:id="1" w:name="OLE_LINK4"/>
      <w:r w:rsidRPr="009B5606">
        <w:rPr>
          <w:rFonts w:ascii="Times New Roman" w:eastAsia="Arial Unicode MS" w:hAnsi="Times New Roman" w:cs="Times New Roman"/>
          <w:sz w:val="24"/>
          <w:szCs w:val="24"/>
        </w:rPr>
        <w:t>continually infected</w:t>
      </w:r>
      <w:bookmarkEnd w:id="0"/>
      <w:bookmarkEnd w:id="1"/>
      <w:r w:rsidRPr="009B5606">
        <w:rPr>
          <w:rFonts w:ascii="Times New Roman" w:eastAsia="Arial Unicode MS" w:hAnsi="Times New Roman" w:cs="Times New Roman"/>
          <w:sz w:val="24"/>
          <w:szCs w:val="24"/>
        </w:rPr>
        <w:t xml:space="preserve"> with CRO.</w:t>
      </w:r>
    </w:p>
    <w:tbl>
      <w:tblPr>
        <w:tblW w:w="10637" w:type="dxa"/>
        <w:tblInd w:w="-1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6"/>
        <w:gridCol w:w="794"/>
        <w:gridCol w:w="716"/>
        <w:gridCol w:w="843"/>
        <w:gridCol w:w="992"/>
        <w:gridCol w:w="851"/>
        <w:gridCol w:w="992"/>
        <w:gridCol w:w="1170"/>
        <w:gridCol w:w="956"/>
        <w:gridCol w:w="993"/>
        <w:gridCol w:w="850"/>
        <w:gridCol w:w="714"/>
      </w:tblGrid>
      <w:tr w:rsidR="008340B1" w:rsidRPr="009B5606" w14:paraId="23B1295C" w14:textId="77777777" w:rsidTr="00C35CA5">
        <w:trPr>
          <w:trHeight w:val="585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881BB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atient numbe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5C670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A98EC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94E3A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ar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B059F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te of cult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39D06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ulture sour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BB730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Pathogen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F7544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FN-γ</w:t>
            </w: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CD4</w:t>
            </w: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T cells (/</w:t>
            </w:r>
            <w:proofErr w:type="spellStart"/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μl</w:t>
            </w:r>
            <w:proofErr w:type="spellEnd"/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2A0D2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marker Mode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08084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marker 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F14D4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-day</w:t>
            </w:r>
          </w:p>
          <w:p w14:paraId="442EF0CB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utcom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86540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2" w:name="OLE_LINK105"/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AC-HE II</w:t>
            </w:r>
            <w:bookmarkEnd w:id="2"/>
          </w:p>
        </w:tc>
      </w:tr>
      <w:tr w:rsidR="008340B1" w:rsidRPr="009B5606" w14:paraId="5C59209D" w14:textId="77777777" w:rsidTr="00C35CA5">
        <w:trPr>
          <w:trHeight w:val="277"/>
        </w:trPr>
        <w:tc>
          <w:tcPr>
            <w:tcW w:w="7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717B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6B54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41B7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FF46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C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C238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1/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DB7A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AEEA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KP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0772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320.98 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8259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5352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331A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3CC5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</w:tr>
      <w:tr w:rsidR="008340B1" w:rsidRPr="009B5606" w14:paraId="62CCC00D" w14:textId="77777777" w:rsidTr="00C35CA5">
        <w:trPr>
          <w:trHeight w:val="277"/>
        </w:trPr>
        <w:tc>
          <w:tcPr>
            <w:tcW w:w="766" w:type="dxa"/>
            <w:vMerge/>
            <w:vAlign w:val="center"/>
            <w:hideMark/>
          </w:tcPr>
          <w:p w14:paraId="62451913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0FDFD947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  <w:hideMark/>
          </w:tcPr>
          <w:p w14:paraId="199F3770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C1E7179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C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3E1C3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3/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28AF29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49003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K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A58DF2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03.25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F434200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47BF9B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8E93B2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9C4ED35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</w:tr>
      <w:tr w:rsidR="008340B1" w:rsidRPr="009B5606" w14:paraId="248B6F71" w14:textId="77777777" w:rsidTr="00C35CA5">
        <w:trPr>
          <w:trHeight w:val="277"/>
        </w:trPr>
        <w:tc>
          <w:tcPr>
            <w:tcW w:w="766" w:type="dxa"/>
            <w:vMerge w:val="restart"/>
            <w:shd w:val="clear" w:color="auto" w:fill="auto"/>
            <w:noWrap/>
            <w:vAlign w:val="center"/>
            <w:hideMark/>
          </w:tcPr>
          <w:p w14:paraId="63F09C98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14:paraId="20B46650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716" w:type="dxa"/>
            <w:vMerge w:val="restart"/>
            <w:shd w:val="clear" w:color="auto" w:fill="auto"/>
            <w:noWrap/>
            <w:vAlign w:val="center"/>
            <w:hideMark/>
          </w:tcPr>
          <w:p w14:paraId="43C5BE8A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2B85CF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C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B90939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4/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A3C44C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AE635E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K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26B2C3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27.31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AA4C3B8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9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F564BA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260936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03C4E10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</w:tr>
      <w:tr w:rsidR="008340B1" w:rsidRPr="009B5606" w14:paraId="7113FD15" w14:textId="77777777" w:rsidTr="00C35CA5">
        <w:trPr>
          <w:trHeight w:val="277"/>
        </w:trPr>
        <w:tc>
          <w:tcPr>
            <w:tcW w:w="766" w:type="dxa"/>
            <w:vMerge/>
            <w:vAlign w:val="center"/>
            <w:hideMark/>
          </w:tcPr>
          <w:p w14:paraId="143EFB4D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4F3B7224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  <w:hideMark/>
          </w:tcPr>
          <w:p w14:paraId="3696BF9F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04209DB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C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10142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6/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1A0DA1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89AC5C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K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A61B37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2.78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D6EE5FF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7A3962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4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F844F5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07A5B7A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</w:t>
            </w:r>
          </w:p>
        </w:tc>
      </w:tr>
      <w:tr w:rsidR="008340B1" w:rsidRPr="009B5606" w14:paraId="75D9B7EF" w14:textId="77777777" w:rsidTr="00C35CA5">
        <w:trPr>
          <w:trHeight w:val="277"/>
        </w:trPr>
        <w:tc>
          <w:tcPr>
            <w:tcW w:w="766" w:type="dxa"/>
            <w:vMerge w:val="restart"/>
            <w:shd w:val="clear" w:color="auto" w:fill="auto"/>
            <w:noWrap/>
            <w:vAlign w:val="center"/>
            <w:hideMark/>
          </w:tcPr>
          <w:p w14:paraId="26E0FD73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14:paraId="2067FCAC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716" w:type="dxa"/>
            <w:vMerge w:val="restart"/>
            <w:shd w:val="clear" w:color="auto" w:fill="auto"/>
            <w:noWrap/>
            <w:vAlign w:val="center"/>
            <w:hideMark/>
          </w:tcPr>
          <w:p w14:paraId="5055086F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9315BC5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C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9A7F6B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5/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16E019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FE9B7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K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D5C1AA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202.12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773425E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C5DF0C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0AB377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293A97C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340B1" w:rsidRPr="009B5606" w14:paraId="03FC4DED" w14:textId="77777777" w:rsidTr="00C35CA5">
        <w:trPr>
          <w:trHeight w:val="277"/>
        </w:trPr>
        <w:tc>
          <w:tcPr>
            <w:tcW w:w="766" w:type="dxa"/>
            <w:vMerge/>
            <w:vAlign w:val="center"/>
            <w:hideMark/>
          </w:tcPr>
          <w:p w14:paraId="3C724D61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080F4EE5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  <w:hideMark/>
          </w:tcPr>
          <w:p w14:paraId="4E5253B3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761CFD2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dica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6E844F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6/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D67615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CE3FC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K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432B04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62.49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3D604A7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7D7075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5000A8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7362A29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340B1" w:rsidRPr="009B5606" w14:paraId="78226B4D" w14:textId="77777777" w:rsidTr="00C35CA5">
        <w:trPr>
          <w:trHeight w:val="277"/>
        </w:trPr>
        <w:tc>
          <w:tcPr>
            <w:tcW w:w="766" w:type="dxa"/>
            <w:vMerge w:val="restart"/>
            <w:shd w:val="clear" w:color="auto" w:fill="auto"/>
            <w:noWrap/>
            <w:vAlign w:val="center"/>
            <w:hideMark/>
          </w:tcPr>
          <w:p w14:paraId="01462736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14:paraId="7B5AF93D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716" w:type="dxa"/>
            <w:vMerge w:val="restart"/>
            <w:shd w:val="clear" w:color="auto" w:fill="auto"/>
            <w:noWrap/>
            <w:vAlign w:val="center"/>
            <w:hideMark/>
          </w:tcPr>
          <w:p w14:paraId="6C1882F5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364E8AB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dica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3E9EBE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5/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5CC8D2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910C6A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A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95F61B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4.68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30F3B1B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80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5B57B9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68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4110AC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42986B9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8340B1" w:rsidRPr="009B5606" w14:paraId="5B5DD7E2" w14:textId="77777777" w:rsidTr="00C35CA5">
        <w:trPr>
          <w:trHeight w:val="277"/>
        </w:trPr>
        <w:tc>
          <w:tcPr>
            <w:tcW w:w="766" w:type="dxa"/>
            <w:vMerge/>
            <w:vAlign w:val="center"/>
            <w:hideMark/>
          </w:tcPr>
          <w:p w14:paraId="5B7B722A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29D7A594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  <w:hideMark/>
          </w:tcPr>
          <w:p w14:paraId="50F7DCF5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FE473B3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dica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78BEC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7/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FF93CF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D63314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K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728006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03.55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1A64663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8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E7267E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7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BCAA82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8E60515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</w:t>
            </w:r>
          </w:p>
        </w:tc>
      </w:tr>
      <w:tr w:rsidR="008340B1" w:rsidRPr="009B5606" w14:paraId="4BC01708" w14:textId="77777777" w:rsidTr="00C35CA5">
        <w:trPr>
          <w:trHeight w:val="277"/>
        </w:trPr>
        <w:tc>
          <w:tcPr>
            <w:tcW w:w="766" w:type="dxa"/>
            <w:vMerge/>
            <w:vAlign w:val="center"/>
            <w:hideMark/>
          </w:tcPr>
          <w:p w14:paraId="3A2FF077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5C28C644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  <w:hideMark/>
          </w:tcPr>
          <w:p w14:paraId="234B1205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FF1233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dica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9F3D7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8/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BC3341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072EA3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K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950957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72.73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5943E8C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306917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3C3DDE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91E556D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</w:tr>
      <w:tr w:rsidR="008340B1" w:rsidRPr="009B5606" w14:paraId="1DF8B9DC" w14:textId="77777777" w:rsidTr="00C35CA5">
        <w:trPr>
          <w:trHeight w:val="277"/>
        </w:trPr>
        <w:tc>
          <w:tcPr>
            <w:tcW w:w="766" w:type="dxa"/>
            <w:vMerge w:val="restart"/>
            <w:shd w:val="clear" w:color="auto" w:fill="auto"/>
            <w:noWrap/>
            <w:vAlign w:val="center"/>
            <w:hideMark/>
          </w:tcPr>
          <w:p w14:paraId="23405EFB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14:paraId="77888B30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6" w:type="dxa"/>
            <w:vMerge w:val="restart"/>
            <w:shd w:val="clear" w:color="auto" w:fill="auto"/>
            <w:noWrap/>
            <w:vAlign w:val="center"/>
            <w:hideMark/>
          </w:tcPr>
          <w:p w14:paraId="4C509FA1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C08D29B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dica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846C76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7/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41B0C7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2787D3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A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929912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9.86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1072534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85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2AF151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1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787776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48BB057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340B1" w:rsidRPr="009B5606" w14:paraId="6DA2CAC0" w14:textId="77777777" w:rsidTr="00C35CA5">
        <w:trPr>
          <w:trHeight w:val="277"/>
        </w:trPr>
        <w:tc>
          <w:tcPr>
            <w:tcW w:w="766" w:type="dxa"/>
            <w:vMerge/>
            <w:vAlign w:val="center"/>
            <w:hideMark/>
          </w:tcPr>
          <w:p w14:paraId="69FEEA40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736D79B8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  <w:hideMark/>
          </w:tcPr>
          <w:p w14:paraId="49E36F8B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3B1052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dica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EDF80D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8/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51D189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01AD6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A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7241B5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67.21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84F9EE9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85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902889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91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6FEC16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AC0B314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8340B1" w:rsidRPr="009B5606" w14:paraId="73EC618C" w14:textId="77777777" w:rsidTr="00C35CA5">
        <w:trPr>
          <w:trHeight w:val="277"/>
        </w:trPr>
        <w:tc>
          <w:tcPr>
            <w:tcW w:w="766" w:type="dxa"/>
            <w:vMerge w:val="restart"/>
            <w:shd w:val="clear" w:color="auto" w:fill="auto"/>
            <w:noWrap/>
            <w:vAlign w:val="center"/>
            <w:hideMark/>
          </w:tcPr>
          <w:p w14:paraId="19491958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14:paraId="245E0688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716" w:type="dxa"/>
            <w:vMerge w:val="restart"/>
            <w:shd w:val="clear" w:color="auto" w:fill="auto"/>
            <w:noWrap/>
            <w:vAlign w:val="center"/>
            <w:hideMark/>
          </w:tcPr>
          <w:p w14:paraId="462D66C6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6CC8BD3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dica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1D0BF3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7/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602B23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3D0F6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A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5416CD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0.56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1FBA178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6E611E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40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90A4B8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E0C2B78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340B1" w:rsidRPr="009B5606" w14:paraId="5CDA09D4" w14:textId="77777777" w:rsidTr="00C35CA5">
        <w:trPr>
          <w:trHeight w:val="277"/>
        </w:trPr>
        <w:tc>
          <w:tcPr>
            <w:tcW w:w="766" w:type="dxa"/>
            <w:vMerge/>
            <w:vAlign w:val="center"/>
            <w:hideMark/>
          </w:tcPr>
          <w:p w14:paraId="4E673896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  <w:vAlign w:val="center"/>
            <w:hideMark/>
          </w:tcPr>
          <w:p w14:paraId="68F2AEBA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6" w:type="dxa"/>
            <w:vMerge/>
            <w:vAlign w:val="center"/>
            <w:hideMark/>
          </w:tcPr>
          <w:p w14:paraId="4126066A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D0D91C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dica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2607BF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19/8/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041EE6" w14:textId="77777777" w:rsidR="004F419B" w:rsidRPr="009B5606" w:rsidRDefault="004F419B" w:rsidP="009B560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put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2248B5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A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4BF1A4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.78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281E8AA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C77994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9008F9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FB4F9A4" w14:textId="77777777" w:rsidR="004F419B" w:rsidRPr="009B5606" w:rsidRDefault="004F419B" w:rsidP="009B56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B560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</w:tbl>
    <w:p w14:paraId="33B7F098" w14:textId="77777777" w:rsidR="004F419B" w:rsidRDefault="004F419B" w:rsidP="009B5606">
      <w:pPr>
        <w:widowControl/>
        <w:rPr>
          <w:rFonts w:ascii="Times New Roman" w:hAnsi="Times New Roman" w:cs="Times New Roman"/>
          <w:sz w:val="24"/>
          <w:szCs w:val="24"/>
        </w:rPr>
      </w:pPr>
      <w:r w:rsidRPr="009B560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9B5606">
        <w:rPr>
          <w:rFonts w:ascii="Times New Roman" w:eastAsia="DengXian" w:hAnsi="Times New Roman" w:cs="Times New Roman"/>
          <w:kern w:val="0"/>
          <w:sz w:val="24"/>
          <w:szCs w:val="24"/>
        </w:rPr>
        <w:t>M, male; F, female;</w:t>
      </w:r>
      <w:r w:rsidRPr="009B5606">
        <w:rPr>
          <w:rFonts w:ascii="Times New Roman" w:hAnsi="Times New Roman" w:cs="Times New Roman"/>
          <w:sz w:val="24"/>
          <w:szCs w:val="24"/>
        </w:rPr>
        <w:t xml:space="preserve"> ICU, intensive care unit;</w:t>
      </w:r>
      <w:r w:rsidRPr="009B5606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BAL, Broncho-alveolar lavage;</w:t>
      </w:r>
      <w:r w:rsidRPr="009B5606">
        <w:rPr>
          <w:rFonts w:ascii="Times New Roman" w:hAnsi="Times New Roman" w:cs="Times New Roman"/>
          <w:sz w:val="24"/>
          <w:szCs w:val="24"/>
        </w:rPr>
        <w:t xml:space="preserve"> CRKP, carbapenem-resistant </w:t>
      </w:r>
      <w:r w:rsidRPr="009B5606">
        <w:rPr>
          <w:rFonts w:ascii="Times New Roman" w:hAnsi="Times New Roman" w:cs="Times New Roman"/>
          <w:i/>
          <w:iCs/>
          <w:sz w:val="24"/>
          <w:szCs w:val="24"/>
        </w:rPr>
        <w:t>Klebsiella pneumoniae</w:t>
      </w:r>
      <w:r w:rsidRPr="009B5606">
        <w:rPr>
          <w:rFonts w:ascii="Times New Roman" w:hAnsi="Times New Roman" w:cs="Times New Roman"/>
          <w:sz w:val="24"/>
          <w:szCs w:val="24"/>
        </w:rPr>
        <w:t xml:space="preserve">; CRAB, carbapenem-resistant </w:t>
      </w:r>
      <w:r w:rsidRPr="009B5606">
        <w:rPr>
          <w:rFonts w:ascii="Times New Roman" w:hAnsi="Times New Roman" w:cs="Times New Roman"/>
          <w:i/>
          <w:iCs/>
          <w:sz w:val="24"/>
          <w:szCs w:val="24"/>
        </w:rPr>
        <w:t xml:space="preserve">Acinetobacter </w:t>
      </w:r>
      <w:proofErr w:type="spellStart"/>
      <w:r w:rsidRPr="009B5606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Pr="009B5606">
        <w:rPr>
          <w:rFonts w:ascii="Times New Roman" w:hAnsi="Times New Roman" w:cs="Times New Roman"/>
          <w:sz w:val="24"/>
          <w:szCs w:val="24"/>
        </w:rPr>
        <w:t xml:space="preserve">; S, </w:t>
      </w:r>
      <w:r w:rsidRPr="009B5606">
        <w:rPr>
          <w:rFonts w:ascii="Times New Roman" w:eastAsia="DengXian" w:hAnsi="Times New Roman" w:cs="Times New Roman"/>
          <w:kern w:val="0"/>
          <w:sz w:val="24"/>
          <w:szCs w:val="24"/>
        </w:rPr>
        <w:t>survivor; N, non-survivor;</w:t>
      </w:r>
      <w:r w:rsidRPr="009B5606">
        <w:rPr>
          <w:rFonts w:ascii="Times New Roman" w:hAnsi="Times New Roman" w:cs="Times New Roman"/>
          <w:sz w:val="24"/>
          <w:szCs w:val="24"/>
        </w:rPr>
        <w:t xml:space="preserve"> APACHE II, </w:t>
      </w:r>
      <w:bookmarkStart w:id="3" w:name="OLE_LINK104"/>
      <w:r w:rsidRPr="009B5606">
        <w:rPr>
          <w:rFonts w:ascii="Times New Roman" w:hAnsi="Times New Roman" w:cs="Times New Roman"/>
          <w:sz w:val="24"/>
          <w:szCs w:val="24"/>
        </w:rPr>
        <w:t>Acute Physiology and Chronic Health Evaluation II</w:t>
      </w:r>
      <w:bookmarkEnd w:id="3"/>
      <w:r w:rsidRPr="009B5606">
        <w:rPr>
          <w:rFonts w:ascii="Times New Roman" w:hAnsi="Times New Roman" w:cs="Times New Roman"/>
          <w:sz w:val="24"/>
          <w:szCs w:val="24"/>
        </w:rPr>
        <w:t>.</w:t>
      </w:r>
    </w:p>
    <w:p w14:paraId="3019EDE6" w14:textId="77777777" w:rsidR="008408A6" w:rsidRDefault="008408A6" w:rsidP="009B5606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4F584403" w14:textId="73CFB61D" w:rsidR="008408A6" w:rsidRPr="009B5606" w:rsidRDefault="008408A6" w:rsidP="009B5606">
      <w:pPr>
        <w:widowControl/>
        <w:rPr>
          <w:rFonts w:ascii="Times New Roman" w:eastAsia="DengXian" w:hAnsi="Times New Roman" w:cs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Supplementary Table 2.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I</w:t>
      </w:r>
      <w:r w:rsidRPr="00A160A3">
        <w:rPr>
          <w:rFonts w:ascii="Times New Roman" w:eastAsia="SimSun" w:hAnsi="Times New Roman" w:cs="Times New Roman"/>
          <w:kern w:val="0"/>
          <w:sz w:val="24"/>
          <w:szCs w:val="24"/>
        </w:rPr>
        <w:t xml:space="preserve">mmunological parameters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hAnsi="Times New Roman" w:cs="Times New Roman"/>
          <w:kern w:val="0"/>
          <w:sz w:val="24"/>
          <w:szCs w:val="24"/>
        </w:rPr>
        <w:t>CRO-infecte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patients </w:t>
      </w:r>
      <w:r w:rsidRPr="00A160A3">
        <w:rPr>
          <w:rFonts w:ascii="Times New Roman" w:eastAsia="SimSun" w:hAnsi="Times New Roman" w:cs="Times New Roman"/>
          <w:kern w:val="0"/>
          <w:sz w:val="24"/>
          <w:szCs w:val="24"/>
        </w:rPr>
        <w:t>after propensity score matching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2496"/>
        <w:gridCol w:w="2496"/>
        <w:gridCol w:w="996"/>
      </w:tblGrid>
      <w:tr w:rsidR="008408A6" w:rsidRPr="00742B20" w14:paraId="752AED79" w14:textId="77777777" w:rsidTr="00742B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026555" w14:textId="4A66C450" w:rsidR="008408A6" w:rsidRPr="00742B20" w:rsidRDefault="008408A6" w:rsidP="009B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munology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F6343D" w14:textId="18B65912" w:rsidR="008408A6" w:rsidRPr="00742B20" w:rsidRDefault="008408A6" w:rsidP="00073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rvivors(n=</w:t>
            </w:r>
            <w:r w:rsidR="000734A6"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3ED124" w14:textId="56228A70" w:rsidR="008408A6" w:rsidRPr="00742B20" w:rsidRDefault="008408A6" w:rsidP="00073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survivors(n=</w:t>
            </w:r>
            <w:r w:rsidR="000734A6"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EA28C6" w14:textId="2A6CA1CE" w:rsidR="008408A6" w:rsidRPr="00742B20" w:rsidRDefault="008408A6" w:rsidP="009B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8408A6" w:rsidRPr="00742B20" w14:paraId="745C0BE8" w14:textId="77777777" w:rsidTr="00742B20">
        <w:tc>
          <w:tcPr>
            <w:tcW w:w="0" w:type="auto"/>
            <w:tcBorders>
              <w:top w:val="single" w:sz="4" w:space="0" w:color="auto"/>
            </w:tcBorders>
          </w:tcPr>
          <w:p w14:paraId="0AE527FB" w14:textId="49F1110B" w:rsidR="008408A6" w:rsidRPr="00742B20" w:rsidRDefault="008408A6" w:rsidP="009B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D4+ </w:t>
            </w: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 cells (/</w:t>
            </w:r>
            <w:proofErr w:type="spellStart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3B86C0" w14:textId="78446E5A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63.00 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1.00-687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AD40ED" w14:textId="0243B1D6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4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.750-298.5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0A161" w14:textId="35785FA0" w:rsidR="008408A6" w:rsidRPr="00742B20" w:rsidRDefault="000734A6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408A6" w:rsidRPr="00742B20" w14:paraId="658C4BFD" w14:textId="77777777" w:rsidTr="00742B20">
        <w:tc>
          <w:tcPr>
            <w:tcW w:w="0" w:type="auto"/>
          </w:tcPr>
          <w:p w14:paraId="0A41C549" w14:textId="4D29DEE5" w:rsidR="008408A6" w:rsidRPr="00742B20" w:rsidRDefault="008408A6" w:rsidP="009B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D8+ </w:t>
            </w: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 cells (/</w:t>
            </w:r>
            <w:proofErr w:type="spellStart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83A3AB1" w14:textId="557F6E99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7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4.00-492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CEA627C" w14:textId="7DB115FC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2.50 (56.75-150.75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6D0DBC8" w14:textId="2D6884CA" w:rsidR="008408A6" w:rsidRPr="00742B20" w:rsidRDefault="000734A6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408A6" w:rsidRPr="00742B20" w14:paraId="5098796E" w14:textId="77777777" w:rsidTr="00742B20">
        <w:tc>
          <w:tcPr>
            <w:tcW w:w="0" w:type="auto"/>
          </w:tcPr>
          <w:p w14:paraId="524C1BED" w14:textId="1F8E0C98" w:rsidR="008408A6" w:rsidRPr="00742B20" w:rsidRDefault="008408A6" w:rsidP="009B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NK cells (/</w:t>
            </w:r>
            <w:proofErr w:type="spellStart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CD825F8" w14:textId="4BF9ED61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0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00-169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B3570E4" w14:textId="07EB3AFC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5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25-58.75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C388D7A" w14:textId="75370D7D" w:rsidR="008408A6" w:rsidRPr="00742B20" w:rsidRDefault="000734A6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8408A6" w:rsidRPr="00742B20" w14:paraId="043DC368" w14:textId="77777777" w:rsidTr="00742B20">
        <w:tc>
          <w:tcPr>
            <w:tcW w:w="0" w:type="auto"/>
          </w:tcPr>
          <w:p w14:paraId="04775166" w14:textId="56112ABF" w:rsidR="008408A6" w:rsidRPr="00742B20" w:rsidRDefault="008408A6" w:rsidP="009B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-</w:t>
            </w: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γ</w:t>
            </w: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+ CD4+ T cells (%)</w:t>
            </w:r>
          </w:p>
        </w:tc>
        <w:tc>
          <w:tcPr>
            <w:tcW w:w="0" w:type="auto"/>
          </w:tcPr>
          <w:p w14:paraId="707A60C3" w14:textId="324B14E3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9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6-32.3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1DF0736" w14:textId="0E6582A2" w:rsidR="008408A6" w:rsidRPr="00742B20" w:rsidRDefault="000734A6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</w:t>
            </w:r>
            <w:r w:rsidR="00E51ADA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 (</w:t>
            </w:r>
            <w:r w:rsidR="00E51ADA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2-20.77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4246B87" w14:textId="0C62E377" w:rsidR="008408A6" w:rsidRPr="00742B20" w:rsidRDefault="000734A6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8408A6" w:rsidRPr="00742B20" w14:paraId="74F99CC3" w14:textId="77777777" w:rsidTr="00742B20">
        <w:tc>
          <w:tcPr>
            <w:tcW w:w="0" w:type="auto"/>
          </w:tcPr>
          <w:p w14:paraId="507E2A72" w14:textId="38C618A7" w:rsidR="008408A6" w:rsidRPr="00742B20" w:rsidRDefault="008408A6" w:rsidP="009B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-</w:t>
            </w: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γ</w:t>
            </w: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+ CD8+ T cells (%)</w:t>
            </w:r>
          </w:p>
        </w:tc>
        <w:tc>
          <w:tcPr>
            <w:tcW w:w="0" w:type="auto"/>
          </w:tcPr>
          <w:p w14:paraId="132F4410" w14:textId="3D5C26DE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9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02-66.31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752DBD4" w14:textId="7998C7FD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.92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23-65.08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0C80877" w14:textId="57B48595" w:rsidR="008408A6" w:rsidRPr="00742B20" w:rsidRDefault="000734A6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8408A6" w:rsidRPr="00742B20" w14:paraId="388E860A" w14:textId="77777777" w:rsidTr="00742B20">
        <w:tc>
          <w:tcPr>
            <w:tcW w:w="0" w:type="auto"/>
          </w:tcPr>
          <w:p w14:paraId="26FFD562" w14:textId="533DFB12" w:rsidR="008408A6" w:rsidRPr="00742B20" w:rsidRDefault="008408A6" w:rsidP="009B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-</w:t>
            </w: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γ</w:t>
            </w: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+ NK cells (%)</w:t>
            </w:r>
          </w:p>
        </w:tc>
        <w:tc>
          <w:tcPr>
            <w:tcW w:w="0" w:type="auto"/>
          </w:tcPr>
          <w:p w14:paraId="3FA9E3D9" w14:textId="7F389880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.88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35-80.59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396CE1A" w14:textId="1C74E4AC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7.46 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41-72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B6DA637" w14:textId="147E1587" w:rsidR="008408A6" w:rsidRPr="00742B20" w:rsidRDefault="000734A6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</w:tr>
      <w:tr w:rsidR="008408A6" w:rsidRPr="00742B20" w14:paraId="7517A9B4" w14:textId="77777777" w:rsidTr="00742B20">
        <w:tc>
          <w:tcPr>
            <w:tcW w:w="0" w:type="auto"/>
          </w:tcPr>
          <w:p w14:paraId="4EB9036D" w14:textId="207F958D" w:rsidR="008408A6" w:rsidRPr="00742B20" w:rsidRDefault="008408A6" w:rsidP="009B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-</w:t>
            </w: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γ</w:t>
            </w: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+ CD4+ </w:t>
            </w: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 cells (/</w:t>
            </w:r>
            <w:proofErr w:type="spellStart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AC5459D" w14:textId="339E735D" w:rsidR="008408A6" w:rsidRPr="00742B20" w:rsidRDefault="00584209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6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00-152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D0C69C8" w14:textId="4A29ACD9" w:rsidR="008408A6" w:rsidRPr="00742B20" w:rsidRDefault="00E51ADA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5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84209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5-36.75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042FE04" w14:textId="24CA7FDF" w:rsidR="008408A6" w:rsidRPr="00742B20" w:rsidRDefault="000734A6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408A6" w:rsidRPr="00742B20" w14:paraId="5FE1D74D" w14:textId="77777777" w:rsidTr="00742B20">
        <w:tc>
          <w:tcPr>
            <w:tcW w:w="0" w:type="auto"/>
          </w:tcPr>
          <w:p w14:paraId="27D65ED2" w14:textId="50D0243A" w:rsidR="008408A6" w:rsidRPr="00742B20" w:rsidRDefault="008408A6" w:rsidP="009B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-</w:t>
            </w: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γ</w:t>
            </w: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+ CD8+ </w:t>
            </w: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 cells (/</w:t>
            </w:r>
            <w:proofErr w:type="spellStart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6005EA7" w14:textId="1C05961E" w:rsidR="008408A6" w:rsidRPr="00742B20" w:rsidRDefault="00584209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8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00-196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73C07A2" w14:textId="4F0F4780" w:rsidR="008408A6" w:rsidRPr="00742B20" w:rsidRDefault="00584209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00-72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4FD98F6" w14:textId="5613B8CB" w:rsidR="008408A6" w:rsidRPr="00742B20" w:rsidRDefault="000734A6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8408A6" w:rsidRPr="00742B20" w14:paraId="3D56C9B3" w14:textId="77777777" w:rsidTr="00742B20">
        <w:tc>
          <w:tcPr>
            <w:tcW w:w="0" w:type="auto"/>
          </w:tcPr>
          <w:p w14:paraId="760D9F2D" w14:textId="70618840" w:rsidR="008408A6" w:rsidRPr="00742B20" w:rsidRDefault="008408A6" w:rsidP="009B5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-</w:t>
            </w: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γ</w:t>
            </w:r>
            <w:r w:rsidRPr="00742B2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+ </w:t>
            </w:r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NK cells (/</w:t>
            </w:r>
            <w:proofErr w:type="spellStart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742B20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3A08B5F" w14:textId="26DEFDAD" w:rsidR="008408A6" w:rsidRPr="00742B20" w:rsidRDefault="00584209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0-73.00</w:t>
            </w:r>
            <w:r w:rsidR="000734A6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10F5F1A" w14:textId="7520EFDD" w:rsidR="008408A6" w:rsidRPr="00742B20" w:rsidRDefault="000734A6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  <w:r w:rsidR="00584209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0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r w:rsidR="00584209"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-26.25</w:t>
            </w: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5C04D01" w14:textId="56F30339" w:rsidR="008408A6" w:rsidRPr="00742B20" w:rsidRDefault="000734A6" w:rsidP="00474ADC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42B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3295C43F" w14:textId="71661EFA" w:rsidR="004F419B" w:rsidRPr="00742B20" w:rsidRDefault="008408A6" w:rsidP="009B5606">
      <w:pPr>
        <w:rPr>
          <w:rFonts w:ascii="Times New Roman" w:hAnsi="Times New Roman" w:cs="Times New Roman"/>
          <w:kern w:val="0"/>
          <w:sz w:val="24"/>
          <w:szCs w:val="24"/>
        </w:rPr>
      </w:pPr>
      <w:r w:rsidRPr="00742B20">
        <w:rPr>
          <w:rFonts w:ascii="Times New Roman" w:hAnsi="Times New Roman" w:cs="Times New Roman"/>
          <w:kern w:val="0"/>
          <w:sz w:val="24"/>
          <w:szCs w:val="24"/>
        </w:rPr>
        <w:t xml:space="preserve">Data are presented as </w:t>
      </w:r>
      <w:r w:rsidR="00B821E2" w:rsidRPr="00742B20">
        <w:rPr>
          <w:rFonts w:ascii="Times New Roman" w:hAnsi="Times New Roman" w:cs="Times New Roman"/>
          <w:kern w:val="0"/>
          <w:sz w:val="24"/>
          <w:szCs w:val="24"/>
        </w:rPr>
        <w:t>medians (25th-75th centiles)</w:t>
      </w:r>
      <w:r w:rsidRPr="00742B2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0D212B7" w14:textId="77777777" w:rsidR="00742B20" w:rsidRPr="008408A6" w:rsidRDefault="00742B20" w:rsidP="009B5606">
      <w:pPr>
        <w:rPr>
          <w:rFonts w:ascii="Times New Roman" w:hAnsi="Times New Roman" w:cs="Times New Roman"/>
        </w:rPr>
      </w:pPr>
    </w:p>
    <w:sectPr w:rsidR="00742B20" w:rsidRPr="008408A6" w:rsidSect="007E037B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EB3FB" w14:textId="77777777" w:rsidR="006571CA" w:rsidRDefault="006571CA" w:rsidP="00970378">
      <w:r>
        <w:separator/>
      </w:r>
    </w:p>
  </w:endnote>
  <w:endnote w:type="continuationSeparator" w:id="0">
    <w:p w14:paraId="73F2A318" w14:textId="77777777" w:rsidR="006571CA" w:rsidRDefault="006571CA" w:rsidP="00970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1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56107181"/>
      <w:docPartObj>
        <w:docPartGallery w:val="Page Numbers (Bottom of Page)"/>
        <w:docPartUnique/>
      </w:docPartObj>
    </w:sdtPr>
    <w:sdtEndPr/>
    <w:sdtContent>
      <w:p w14:paraId="0143AFA0" w14:textId="77777777" w:rsidR="00970378" w:rsidRDefault="0097037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2891" w:rsidRPr="00A72891">
          <w:rPr>
            <w:noProof/>
            <w:lang w:val="zh-CN"/>
          </w:rPr>
          <w:t>1</w:t>
        </w:r>
        <w:r>
          <w:fldChar w:fldCharType="end"/>
        </w:r>
      </w:p>
    </w:sdtContent>
  </w:sdt>
  <w:p w14:paraId="1CB54373" w14:textId="77777777" w:rsidR="00970378" w:rsidRDefault="009703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6BC181" w14:textId="77777777" w:rsidR="006571CA" w:rsidRDefault="006571CA" w:rsidP="00970378">
      <w:r>
        <w:separator/>
      </w:r>
    </w:p>
  </w:footnote>
  <w:footnote w:type="continuationSeparator" w:id="0">
    <w:p w14:paraId="0054C8A9" w14:textId="77777777" w:rsidR="006571CA" w:rsidRDefault="006571CA" w:rsidP="00970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19B"/>
    <w:rsid w:val="000617E0"/>
    <w:rsid w:val="000734A6"/>
    <w:rsid w:val="000A7AE0"/>
    <w:rsid w:val="000D3FA9"/>
    <w:rsid w:val="001F6EC9"/>
    <w:rsid w:val="003E22C1"/>
    <w:rsid w:val="004374AF"/>
    <w:rsid w:val="00474ADC"/>
    <w:rsid w:val="004F419B"/>
    <w:rsid w:val="004F5378"/>
    <w:rsid w:val="00584209"/>
    <w:rsid w:val="006571CA"/>
    <w:rsid w:val="00742B20"/>
    <w:rsid w:val="007E037B"/>
    <w:rsid w:val="008340B1"/>
    <w:rsid w:val="008408A6"/>
    <w:rsid w:val="008E085B"/>
    <w:rsid w:val="00970378"/>
    <w:rsid w:val="009B5606"/>
    <w:rsid w:val="00A046EF"/>
    <w:rsid w:val="00A72891"/>
    <w:rsid w:val="00B4331C"/>
    <w:rsid w:val="00B821E2"/>
    <w:rsid w:val="00CE20FC"/>
    <w:rsid w:val="00D34DA8"/>
    <w:rsid w:val="00D56C2D"/>
    <w:rsid w:val="00E51ADA"/>
    <w:rsid w:val="00EF5FBA"/>
    <w:rsid w:val="00F4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A8C878"/>
  <w15:chartTrackingRefBased/>
  <w15:docId w15:val="{761F6B82-9B14-430E-9783-B8EB3B717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0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03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0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037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70378"/>
  </w:style>
  <w:style w:type="table" w:styleId="TableGrid">
    <w:name w:val="Table Grid"/>
    <w:basedOn w:val="TableNormal"/>
    <w:uiPriority w:val="39"/>
    <w:rsid w:val="00840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qun</dc:creator>
  <cp:keywords/>
  <dc:description/>
  <cp:lastModifiedBy>Gillian Attard</cp:lastModifiedBy>
  <cp:revision>20</cp:revision>
  <dcterms:created xsi:type="dcterms:W3CDTF">2020-04-13T14:56:00Z</dcterms:created>
  <dcterms:modified xsi:type="dcterms:W3CDTF">2020-08-28T07:47:00Z</dcterms:modified>
</cp:coreProperties>
</file>